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84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056"/>
        <w:gridCol w:w="1916"/>
        <w:gridCol w:w="1576"/>
        <w:gridCol w:w="1077"/>
        <w:gridCol w:w="3601"/>
        <w:gridCol w:w="2216"/>
      </w:tblGrid>
      <w:tr w14:paraId="11BB7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99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tentially overlapping report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5E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EF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ruitment period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34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pulation / subty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A3D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ample size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7A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ey distinguishing featur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69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lap conclusion</w:t>
            </w:r>
          </w:p>
        </w:tc>
      </w:tr>
      <w:tr w14:paraId="27383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B4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 J 2025a vs Hu J 20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AA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77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2-2018 / 2012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5E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 /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9B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6 / 536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7ED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Different nutritional index: PN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s CONUT; both reported DF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147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underlying cohor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 index reports</w:t>
            </w:r>
          </w:p>
        </w:tc>
      </w:tr>
      <w:tr w14:paraId="41E38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4F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hang X 2023a vs Zhang X 20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BB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44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2-2019 / 2012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64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 /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C1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51 / 115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F6D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Different nutritional index: PNI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s CONUT; both reported O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C6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underlying cohor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 index reports</w:t>
            </w:r>
          </w:p>
        </w:tc>
      </w:tr>
      <w:tr w14:paraId="345FB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39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 Y 2023a vs Li Y 20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29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66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4-2017 / 2014-20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1A8B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HER2-low BC 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ER2-positive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4D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7 / 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C6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 biologic sub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8B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ependent patient cohorts</w:t>
            </w:r>
          </w:p>
        </w:tc>
      </w:tr>
      <w:tr w14:paraId="3498C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03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 Y 2025a vs Wang Y 20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9E3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CB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7-2022 / 2017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25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 /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09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 / 200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F6C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index (PNI), different reported endpoint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ang Y 2025a OS/DFS; Wang Y 2025b pC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4E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underlying cohor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 endpoint reports</w:t>
            </w:r>
          </w:p>
        </w:tc>
      </w:tr>
      <w:tr w14:paraId="3AF52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1D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ildirim S 2024a vs Yildirim S 20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26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73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10-2022 / 201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01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C /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9D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24 / 62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9B1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index (PNI), different reported endpoints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Yildirim S 2024a OS/DFS; Yildirim S 2024b pC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8E0C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Same underlying cohort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fferent endpoint reports</w:t>
            </w:r>
          </w:p>
        </w:tc>
      </w:tr>
    </w:tbl>
    <w:p w14:paraId="0A6177A6"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1F00E3"/>
    <w:rsid w:val="721F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5:49:00Z</dcterms:created>
  <dc:creator>Atonement</dc:creator>
  <cp:lastModifiedBy>Atonement</cp:lastModifiedBy>
  <dcterms:modified xsi:type="dcterms:W3CDTF">2026-04-01T15:5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B754ED5DB5349E094A97A0087A1E907_11</vt:lpwstr>
  </property>
  <property fmtid="{D5CDD505-2E9C-101B-9397-08002B2CF9AE}" pid="4" name="KSOTemplateDocerSaveRecord">
    <vt:lpwstr>eyJoZGlkIjoiN2RkMzE1ZmUzMTVmNWNiMDkyNWVjNDlkMTg2YTM0YTEiLCJ1c2VySWQiOiI2OTYzNjU4ODUifQ==</vt:lpwstr>
  </property>
</Properties>
</file>